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E8CB9" w14:textId="77777777" w:rsidR="00242482" w:rsidRPr="00242482" w:rsidRDefault="00242482" w:rsidP="00242482">
      <w:pPr>
        <w:pStyle w:val="Body"/>
        <w:spacing w:line="360" w:lineRule="auto"/>
        <w:jc w:val="both"/>
        <w:rPr>
          <w:b/>
          <w:bCs/>
        </w:rPr>
      </w:pPr>
      <w:r w:rsidRPr="00242482">
        <w:rPr>
          <w:b/>
          <w:bCs/>
        </w:rPr>
        <w:t xml:space="preserve">Table S5: List of </w:t>
      </w:r>
      <w:r w:rsidRPr="00242482">
        <w:rPr>
          <w:b/>
          <w:bCs/>
          <w:i/>
          <w:iCs/>
        </w:rPr>
        <w:t xml:space="preserve">Caulobacter </w:t>
      </w:r>
      <w:r w:rsidRPr="00242482">
        <w:rPr>
          <w:b/>
          <w:bCs/>
        </w:rPr>
        <w:t>SOS response genes and their gene annotations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1560"/>
        <w:gridCol w:w="5840"/>
        <w:gridCol w:w="2520"/>
      </w:tblGrid>
      <w:tr w:rsidR="00242482" w:rsidRPr="00242482" w14:paraId="0FE57E06" w14:textId="77777777" w:rsidTr="00242482">
        <w:trPr>
          <w:trHeight w:val="34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E98856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202FA5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D0B612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e name</w:t>
            </w:r>
          </w:p>
        </w:tc>
      </w:tr>
      <w:tr w:rsidR="00242482" w:rsidRPr="00242482" w14:paraId="43124451" w14:textId="77777777" w:rsidTr="00242482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20697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31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7B10C2" w14:textId="2AF626F1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I</w:t>
            </w: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mu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3EDF8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imuA</w:t>
            </w:r>
            <w:proofErr w:type="spellEnd"/>
          </w:p>
        </w:tc>
      </w:tr>
      <w:tr w:rsidR="00242482" w:rsidRPr="00242482" w14:paraId="21889E06" w14:textId="77777777" w:rsidTr="00242482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D39E16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31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64707C" w14:textId="0FFB3DD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I</w:t>
            </w: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muB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3C0B4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imuB</w:t>
            </w:r>
            <w:proofErr w:type="spellEnd"/>
          </w:p>
        </w:tc>
      </w:tr>
      <w:tr w:rsidR="00242482" w:rsidRPr="00242482" w14:paraId="7B54C7AB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2304C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31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7A18EA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Error-prone DNA polymer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1A705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dnaE2</w:t>
            </w:r>
          </w:p>
        </w:tc>
      </w:tr>
      <w:tr w:rsidR="00242482" w:rsidRPr="00242482" w14:paraId="292736B9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7CD3F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139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5DBC94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Radical SAM superfamily 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C46A1A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1391</w:t>
            </w:r>
          </w:p>
        </w:tc>
      </w:tr>
      <w:tr w:rsidR="00242482" w:rsidRPr="00242482" w14:paraId="03AE5B45" w14:textId="77777777" w:rsidTr="00242482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6B116D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na_0200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88619C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Cell division inhibitor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Sid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155D7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sidA</w:t>
            </w:r>
            <w:proofErr w:type="spellEnd"/>
          </w:p>
        </w:tc>
      </w:tr>
      <w:tr w:rsidR="00242482" w:rsidRPr="00242482" w14:paraId="0D06D9D8" w14:textId="77777777" w:rsidTr="00242482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F027C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00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32E29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DNA polymerase III subunit alph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2BD13C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dnaE</w:t>
            </w:r>
            <w:proofErr w:type="spellEnd"/>
          </w:p>
        </w:tc>
      </w:tr>
      <w:tr w:rsidR="00242482" w:rsidRPr="00242482" w14:paraId="7DA68232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DFEE49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11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BC556E9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Uncharacterized 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CA4142B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3118</w:t>
            </w:r>
          </w:p>
        </w:tc>
      </w:tr>
      <w:tr w:rsidR="00242482" w:rsidRPr="00242482" w14:paraId="4BDC497C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DDAA6D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53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DE017F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SOS-regulated glyoxalase family 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03A4F5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mcA</w:t>
            </w:r>
            <w:proofErr w:type="spellEnd"/>
          </w:p>
        </w:tc>
      </w:tr>
      <w:tr w:rsidR="00242482" w:rsidRPr="00242482" w14:paraId="121CAE7C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FBE4E6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35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689370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Endonuclease 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90FE6F9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2355</w:t>
            </w:r>
          </w:p>
        </w:tc>
      </w:tr>
      <w:tr w:rsidR="00242482" w:rsidRPr="00242482" w14:paraId="631F2368" w14:textId="77777777" w:rsidTr="00242482">
        <w:trPr>
          <w:trHeight w:val="36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5E7E3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114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11D2CDE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Protein Re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74F2A85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recA</w:t>
            </w:r>
            <w:proofErr w:type="spellEnd"/>
          </w:p>
        </w:tc>
      </w:tr>
      <w:tr w:rsidR="00242482" w:rsidRPr="00242482" w14:paraId="5C7D34B4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9E269F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97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A3C737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Antitoxin protein relB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C2542B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relB-3</w:t>
            </w:r>
          </w:p>
        </w:tc>
      </w:tr>
      <w:tr w:rsidR="00242482" w:rsidRPr="00242482" w14:paraId="67546972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5BCF82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97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F347A3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Toxin protein relE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B40FDC6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relE3</w:t>
            </w:r>
          </w:p>
        </w:tc>
      </w:tr>
      <w:tr w:rsidR="00242482" w:rsidRPr="00242482" w14:paraId="51584555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5E366C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038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55A985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DNA-3-methyladenine glycosyl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F920F0C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0386</w:t>
            </w:r>
          </w:p>
        </w:tc>
      </w:tr>
      <w:tr w:rsidR="00242482" w:rsidRPr="00242482" w14:paraId="4353EAAC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689F0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066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2A99E8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Bacterial apoptosis endonuclease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Bap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033190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bapE</w:t>
            </w:r>
            <w:proofErr w:type="spellEnd"/>
          </w:p>
        </w:tc>
      </w:tr>
      <w:tr w:rsidR="00242482" w:rsidRPr="00242482" w14:paraId="1DFCC76E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5EAD1E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066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C24179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Uncharacterized 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FA9BE7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0662</w:t>
            </w:r>
          </w:p>
        </w:tc>
      </w:tr>
      <w:tr w:rsidR="00242482" w:rsidRPr="00242482" w14:paraId="7BAC7DDE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7B858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na_0197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EBE593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LexA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 repress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77196A2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lexA</w:t>
            </w:r>
            <w:proofErr w:type="spellEnd"/>
          </w:p>
        </w:tc>
      </w:tr>
      <w:tr w:rsidR="00242482" w:rsidRPr="00242482" w14:paraId="7B8A9894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5B69F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82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01BA6BD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Pyocin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 large subunit family 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FD8644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3826</w:t>
            </w:r>
          </w:p>
        </w:tc>
      </w:tr>
      <w:tr w:rsidR="00242482" w:rsidRPr="00242482" w14:paraId="4717BE4B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0C61DA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82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91293E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DUF5076 domain-containing 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8BFF49C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3825</w:t>
            </w:r>
          </w:p>
        </w:tc>
      </w:tr>
      <w:tr w:rsidR="00242482" w:rsidRPr="00242482" w14:paraId="7D10CBD9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EC10DE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12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F501BBF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DNA ligase-associated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metallophosphoesteras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F45350B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2122</w:t>
            </w:r>
          </w:p>
        </w:tc>
      </w:tr>
      <w:tr w:rsidR="00242482" w:rsidRPr="00242482" w14:paraId="4AF9EC8B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69306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12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672C0E6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ATP-dependent helic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B5F1D75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2121</w:t>
            </w:r>
          </w:p>
        </w:tc>
      </w:tr>
      <w:tr w:rsidR="00242482" w:rsidRPr="00242482" w14:paraId="251E2F51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F45E92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160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69DCEB3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Methane oxygenase,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PmoA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 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B3897A3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1600</w:t>
            </w:r>
          </w:p>
        </w:tc>
      </w:tr>
      <w:tr w:rsidR="00242482" w:rsidRPr="00242482" w14:paraId="3B96A671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0A0DDF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41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6C2D68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Type-4 uracil-DNA glycosyl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BAC49C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2418</w:t>
            </w:r>
          </w:p>
        </w:tc>
      </w:tr>
      <w:tr w:rsidR="00242482" w:rsidRPr="00242482" w14:paraId="13D2E173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1D7C066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41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A0E96F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Biotin synthase related domain containing 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CC1D9F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2417</w:t>
            </w:r>
          </w:p>
        </w:tc>
      </w:tr>
      <w:tr w:rsidR="00242482" w:rsidRPr="00242482" w14:paraId="04B5CF08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1FA5A9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58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52316AB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SOS-induced DUF1052 family 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E29628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mmcB</w:t>
            </w:r>
            <w:proofErr w:type="spellEnd"/>
          </w:p>
        </w:tc>
      </w:tr>
      <w:tr w:rsidR="00242482" w:rsidRPr="00242482" w14:paraId="2ACDEC82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D40E4B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20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5B35296A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DUF72 domain-containing prote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1829D0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3207</w:t>
            </w:r>
          </w:p>
        </w:tc>
      </w:tr>
      <w:tr w:rsidR="00242482" w:rsidRPr="00242482" w14:paraId="2E1B87E7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F6F31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110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4D8BE93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Antitoxin protein parD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3A140BF5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parD2</w:t>
            </w:r>
          </w:p>
        </w:tc>
      </w:tr>
      <w:tr w:rsidR="00242482" w:rsidRPr="00242482" w14:paraId="441E58CC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3970D9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110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3AB1D0F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Toxin protein parE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686956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parE2</w:t>
            </w:r>
          </w:p>
        </w:tc>
      </w:tr>
      <w:tr w:rsidR="00242482" w:rsidRPr="00242482" w14:paraId="0AC597AF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4175C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13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950542B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Toxin protein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higB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9B9DFA6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higB</w:t>
            </w:r>
            <w:proofErr w:type="spellEnd"/>
          </w:p>
        </w:tc>
      </w:tr>
      <w:tr w:rsidR="00242482" w:rsidRPr="00242482" w14:paraId="37D8F868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58C6C6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13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3DCE8E9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Transcriptional regulator, antitoxin protein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hig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38412FF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higA</w:t>
            </w:r>
            <w:proofErr w:type="spellEnd"/>
          </w:p>
        </w:tc>
      </w:tr>
      <w:tr w:rsidR="00242482" w:rsidRPr="00242482" w14:paraId="77BFC119" w14:textId="77777777" w:rsidTr="00242482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281F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ccna_03131</w:t>
            </w:r>
          </w:p>
        </w:tc>
        <w:tc>
          <w:tcPr>
            <w:tcW w:w="5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4D1036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LytR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/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AlgR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-family transcriptional regulato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7C471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3131</w:t>
            </w:r>
          </w:p>
        </w:tc>
      </w:tr>
      <w:tr w:rsidR="00242482" w:rsidRPr="00242482" w14:paraId="0B1C2370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FDF6F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673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030B68D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UvrABC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 system protein A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67C1A67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uvrA</w:t>
            </w:r>
            <w:proofErr w:type="spellEnd"/>
          </w:p>
        </w:tc>
      </w:tr>
      <w:tr w:rsidR="00242482" w:rsidRPr="00242482" w14:paraId="067313A6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8420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346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7358CA52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Crossover junction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endodeoxyribonuclease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RuvC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3056A13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ruvC</w:t>
            </w:r>
            <w:proofErr w:type="spellEnd"/>
          </w:p>
        </w:tc>
      </w:tr>
      <w:tr w:rsidR="00242482" w:rsidRPr="00242482" w14:paraId="75A6EBFE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7C56CEC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345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3BF0544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Holliday junction branch migration complex subunit RuvA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0DDD1623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ruvA</w:t>
            </w:r>
            <w:proofErr w:type="spellEnd"/>
          </w:p>
        </w:tc>
      </w:tr>
      <w:tr w:rsidR="00242482" w:rsidRPr="00242482" w14:paraId="6267E68F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D3BAB9C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344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35334462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Holliday junction branch migration complex subunit RuvB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0AD32CBC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ruvB</w:t>
            </w:r>
            <w:proofErr w:type="spellEnd"/>
          </w:p>
        </w:tc>
      </w:tr>
      <w:tr w:rsidR="00242482" w:rsidRPr="00242482" w14:paraId="66C48A7B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4F9FA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343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24F6D99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FtsW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 related protei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2D0653AB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3343</w:t>
            </w:r>
          </w:p>
        </w:tc>
      </w:tr>
      <w:tr w:rsidR="00242482" w:rsidRPr="00242482" w14:paraId="08E24ED7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175D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342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5C1274D2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Short-chain acyl-CoA hydrolas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4B189393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3342</w:t>
            </w:r>
          </w:p>
        </w:tc>
      </w:tr>
      <w:tr w:rsidR="00242482" w:rsidRPr="00242482" w14:paraId="2A2F23A9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738D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633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634B71EE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GIY-YIG domain protei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605EA6BA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3633</w:t>
            </w:r>
          </w:p>
        </w:tc>
      </w:tr>
      <w:tr w:rsidR="00242482" w:rsidRPr="00242482" w14:paraId="3931C488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7C80F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876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2742D419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Very short patch repair (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Vsr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) endonucleas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49CF851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2876</w:t>
            </w:r>
          </w:p>
        </w:tc>
      </w:tr>
      <w:tr w:rsidR="00242482" w:rsidRPr="00242482" w14:paraId="4F2E6F3E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D74F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1596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478C0BBB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DNA 3'-5' helicas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62AAD80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uvrD</w:t>
            </w:r>
            <w:proofErr w:type="spellEnd"/>
          </w:p>
        </w:tc>
      </w:tr>
      <w:tr w:rsidR="00242482" w:rsidRPr="00242482" w14:paraId="6DC614CD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E6A2D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1595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7DEC1337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Conjugal transfer protein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TrbI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64AA2122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1595</w:t>
            </w:r>
          </w:p>
        </w:tc>
      </w:tr>
      <w:tr w:rsidR="00242482" w:rsidRPr="00242482" w14:paraId="782F9FEF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8FB8D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554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50772C75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DUF1640 domain-containing protei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06F1755A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2554</w:t>
            </w:r>
          </w:p>
        </w:tc>
      </w:tr>
      <w:tr w:rsidR="00242482" w:rsidRPr="00242482" w14:paraId="568B28C0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79466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0272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61A5019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DNA recombination protein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RmuC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 homolo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123A02D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0272</w:t>
            </w:r>
          </w:p>
        </w:tc>
      </w:tr>
      <w:tr w:rsidR="00242482" w:rsidRPr="00242482" w14:paraId="4A5BDB98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72E42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231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2FA67205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Anti-toxin protein relB-4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1F70EDB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relB-4</w:t>
            </w:r>
          </w:p>
        </w:tc>
      </w:tr>
      <w:tr w:rsidR="00242482" w:rsidRPr="00242482" w14:paraId="3ED123F3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441D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2930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5B5DC27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Very short patch repair (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Vsr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) endonucleas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36FA63BD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2930</w:t>
            </w:r>
          </w:p>
        </w:tc>
      </w:tr>
      <w:tr w:rsidR="00242482" w:rsidRPr="00242482" w14:paraId="6622B648" w14:textId="77777777" w:rsidTr="00242482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CF665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466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216567B8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ORF6N domain protein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4A48CE64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cna_03466</w:t>
            </w:r>
          </w:p>
        </w:tc>
      </w:tr>
      <w:tr w:rsidR="00242482" w:rsidRPr="00242482" w14:paraId="1799BD9F" w14:textId="77777777" w:rsidTr="008F0823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7CDD5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3630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126050E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Antitoxin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SocA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140B7BD1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socA</w:t>
            </w:r>
            <w:proofErr w:type="spellEnd"/>
          </w:p>
        </w:tc>
      </w:tr>
      <w:tr w:rsidR="00242482" w:rsidRPr="00242482" w14:paraId="540D8FE3" w14:textId="77777777" w:rsidTr="008F0823">
        <w:trPr>
          <w:trHeight w:val="3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C3530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na_00139</w:t>
            </w:r>
          </w:p>
        </w:tc>
        <w:tc>
          <w:tcPr>
            <w:tcW w:w="5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11D4B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</w:pPr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 xml:space="preserve">Magnesium chelatase subunit </w:t>
            </w:r>
            <w:proofErr w:type="spellStart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ChlI</w:t>
            </w:r>
            <w:proofErr w:type="spellEnd"/>
            <w:r w:rsidRPr="00242482">
              <w:rPr>
                <w:rFonts w:ascii="Times New Roman" w:eastAsia="Times New Roman" w:hAnsi="Times New Roman" w:cs="Times New Roman"/>
                <w:color w:val="0A0A0A"/>
                <w:sz w:val="24"/>
                <w:szCs w:val="24"/>
              </w:rPr>
              <w:t>-like ATPas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DC28D" w14:textId="77777777" w:rsidR="00242482" w:rsidRPr="00242482" w:rsidRDefault="00242482" w:rsidP="002424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</w:pPr>
            <w:proofErr w:type="spellStart"/>
            <w:r w:rsidRPr="00242482">
              <w:rPr>
                <w:rFonts w:ascii="Times New Roman" w:eastAsia="Times New Roman" w:hAnsi="Times New Roman" w:cs="Times New Roman"/>
                <w:i/>
                <w:iCs/>
                <w:color w:val="0A0A0A"/>
                <w:sz w:val="24"/>
                <w:szCs w:val="24"/>
              </w:rPr>
              <w:t>chlI</w:t>
            </w:r>
            <w:proofErr w:type="spellEnd"/>
          </w:p>
        </w:tc>
      </w:tr>
    </w:tbl>
    <w:p w14:paraId="2CE4EEBE" w14:textId="77777777" w:rsidR="00472123" w:rsidRDefault="00472123"/>
    <w:sectPr w:rsidR="00472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82"/>
    <w:rsid w:val="0002716D"/>
    <w:rsid w:val="00031143"/>
    <w:rsid w:val="00043E45"/>
    <w:rsid w:val="00105CE1"/>
    <w:rsid w:val="00187AC4"/>
    <w:rsid w:val="001C5728"/>
    <w:rsid w:val="00242482"/>
    <w:rsid w:val="0026230D"/>
    <w:rsid w:val="00361EE7"/>
    <w:rsid w:val="004069BD"/>
    <w:rsid w:val="00447A96"/>
    <w:rsid w:val="00472123"/>
    <w:rsid w:val="004F0672"/>
    <w:rsid w:val="00713CA9"/>
    <w:rsid w:val="008624EE"/>
    <w:rsid w:val="008F0823"/>
    <w:rsid w:val="00940ECF"/>
    <w:rsid w:val="00973927"/>
    <w:rsid w:val="0098319D"/>
    <w:rsid w:val="009C07CD"/>
    <w:rsid w:val="00A73734"/>
    <w:rsid w:val="00AA6AFC"/>
    <w:rsid w:val="00C4709C"/>
    <w:rsid w:val="00D16BA5"/>
    <w:rsid w:val="00D664FD"/>
    <w:rsid w:val="00DA5917"/>
    <w:rsid w:val="00E011A1"/>
    <w:rsid w:val="00E7655B"/>
    <w:rsid w:val="00FE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99680"/>
  <w15:chartTrackingRefBased/>
  <w15:docId w15:val="{C13DCAEB-D92D-E54D-8CC6-07FA0201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48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4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4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4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4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4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4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4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4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4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4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4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4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4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4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2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4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2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48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2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48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24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4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4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482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2424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val="en-IN"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2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t, Aditya Rajesh</dc:creator>
  <cp:keywords/>
  <dc:description/>
  <cp:lastModifiedBy>Kamat, Aditya Rajesh</cp:lastModifiedBy>
  <cp:revision>2</cp:revision>
  <dcterms:created xsi:type="dcterms:W3CDTF">2025-01-25T21:48:00Z</dcterms:created>
  <dcterms:modified xsi:type="dcterms:W3CDTF">2025-09-25T05:01:00Z</dcterms:modified>
</cp:coreProperties>
</file>